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1D0" w:rsidRPr="0029688A" w:rsidRDefault="007411D0" w:rsidP="00C9598E">
      <w:pPr>
        <w:pStyle w:val="TAMainText"/>
        <w:ind w:firstLine="0"/>
        <w:rPr>
          <w:rFonts w:ascii="Times New Roman" w:hAnsi="Times New Roman" w:cs="Times New Roman"/>
          <w:noProof/>
          <w:lang w:eastAsia="cs-CZ" w:bidi="ar-SA"/>
        </w:rPr>
      </w:pPr>
      <w:r>
        <w:rPr>
          <w:rFonts w:ascii="Times New Roman" w:hAnsi="Times New Roman" w:cs="Times New Roman"/>
          <w:b/>
          <w:noProof/>
          <w:lang w:val="cs-CZ" w:eastAsia="cs-CZ" w:bidi="ar-SA"/>
        </w:rPr>
        <w:t xml:space="preserve">Additional file </w:t>
      </w:r>
      <w:r w:rsidR="00A520C9">
        <w:rPr>
          <w:rFonts w:ascii="Times New Roman" w:hAnsi="Times New Roman" w:cs="Times New Roman"/>
          <w:b/>
          <w:noProof/>
          <w:lang w:val="cs-CZ" w:eastAsia="cs-CZ" w:bidi="ar-SA"/>
        </w:rPr>
        <w:t>10</w:t>
      </w:r>
      <w:bookmarkStart w:id="0" w:name="_GoBack"/>
      <w:bookmarkEnd w:id="0"/>
      <w:r w:rsidRPr="0029688A">
        <w:rPr>
          <w:rFonts w:ascii="Times New Roman" w:hAnsi="Times New Roman" w:cs="Times New Roman"/>
          <w:b/>
          <w:noProof/>
          <w:lang w:val="cs-CZ" w:eastAsia="cs-CZ" w:bidi="ar-SA"/>
        </w:rPr>
        <w:t>.</w:t>
      </w:r>
      <w:r>
        <w:rPr>
          <w:rFonts w:ascii="Times New Roman" w:hAnsi="Times New Roman" w:cs="Times New Roman"/>
          <w:b/>
          <w:noProof/>
          <w:lang w:val="cs-CZ" w:eastAsia="cs-CZ" w:bidi="ar-SA"/>
        </w:rPr>
        <w:t xml:space="preserve"> </w:t>
      </w:r>
      <w:r w:rsidRPr="0029688A">
        <w:rPr>
          <w:rFonts w:ascii="Times New Roman" w:hAnsi="Times New Roman" w:cs="Times New Roman"/>
          <w:noProof/>
          <w:lang w:val="cs-CZ" w:eastAsia="cs-CZ" w:bidi="ar-SA"/>
        </w:rPr>
        <w:t xml:space="preserve"> </w:t>
      </w:r>
      <w:r>
        <w:rPr>
          <w:rFonts w:ascii="Times New Roman" w:hAnsi="Times New Roman" w:cs="Times New Roman"/>
          <w:noProof/>
          <w:lang w:val="cs-CZ" w:eastAsia="cs-CZ" w:bidi="ar-SA"/>
        </w:rPr>
        <w:t xml:space="preserve"> </w:t>
      </w:r>
      <w:r w:rsidRPr="00C9598E">
        <w:rPr>
          <w:rFonts w:ascii="Times New Roman" w:hAnsi="Times New Roman" w:cs="Times New Roman"/>
          <w:b/>
          <w:noProof/>
          <w:lang w:val="cs-CZ" w:eastAsia="cs-CZ" w:bidi="ar-SA"/>
        </w:rPr>
        <w:t>Regions with perturbed deuteration kinetics analyzed in crystal structures using RINalyzer.</w:t>
      </w:r>
      <w:r>
        <w:rPr>
          <w:rFonts w:ascii="Times New Roman" w:hAnsi="Times New Roman" w:cs="Times New Roman"/>
          <w:noProof/>
          <w:lang w:val="cs-CZ" w:eastAsia="cs-CZ" w:bidi="ar-SA"/>
        </w:rPr>
        <w:t xml:space="preserve"> The </w:t>
      </w:r>
      <w:r>
        <w:rPr>
          <w:rFonts w:ascii="Times New Roman" w:hAnsi="Times New Roman" w:cs="Times New Roman"/>
          <w:noProof/>
          <w:lang w:eastAsia="cs-CZ" w:bidi="ar-SA"/>
        </w:rPr>
        <w:t>‘+’ and ‘-’ symbols refer to the presence or absence of structural changes, respectively.</w:t>
      </w:r>
    </w:p>
    <w:tbl>
      <w:tblPr>
        <w:tblW w:w="8095" w:type="dxa"/>
        <w:tblInd w:w="93" w:type="dxa"/>
        <w:tblLook w:val="04A0" w:firstRow="1" w:lastRow="0" w:firstColumn="1" w:lastColumn="0" w:noHBand="0" w:noVBand="1"/>
      </w:tblPr>
      <w:tblGrid>
        <w:gridCol w:w="1023"/>
        <w:gridCol w:w="2961"/>
        <w:gridCol w:w="1418"/>
        <w:gridCol w:w="1276"/>
        <w:gridCol w:w="1417"/>
      </w:tblGrid>
      <w:tr w:rsidR="007411D0" w:rsidRPr="0029688A" w:rsidTr="001B2D7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Conformational changes in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the </w:t>
            </w:r>
            <w:r w:rsidRPr="0029688A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cr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ystal structure analyzed by 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RINalyzer</w:t>
            </w:r>
            <w:proofErr w:type="spellEnd"/>
          </w:p>
        </w:tc>
      </w:tr>
      <w:tr w:rsidR="007411D0" w:rsidRPr="0029688A" w:rsidTr="001B2D76">
        <w:trPr>
          <w:trHeight w:val="30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Segment</w:t>
            </w:r>
          </w:p>
        </w:tc>
        <w:tc>
          <w:tcPr>
            <w:tcW w:w="2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HDX </w:t>
            </w:r>
            <w:r w:rsidRPr="0029688A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kinetics in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the </w:t>
            </w:r>
            <w:r w:rsidRPr="0029688A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mutants compared to the wild-typ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R367Q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R238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L375F</w:t>
            </w:r>
          </w:p>
        </w:tc>
      </w:tr>
      <w:tr w:rsidR="007411D0" w:rsidRPr="0029688A" w:rsidTr="001B2D76">
        <w:trPr>
          <w:trHeight w:val="30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3-43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fas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</w:tr>
      <w:tr w:rsidR="007411D0" w:rsidRPr="0029688A" w:rsidTr="001B2D76">
        <w:trPr>
          <w:trHeight w:val="30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7-54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fas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</w:tr>
      <w:tr w:rsidR="007411D0" w:rsidRPr="0029688A" w:rsidTr="001B2D76">
        <w:trPr>
          <w:trHeight w:val="30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11-126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fas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</w:tr>
      <w:tr w:rsidR="007411D0" w:rsidRPr="0029688A" w:rsidTr="001B2D76">
        <w:trPr>
          <w:trHeight w:val="30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82-191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slow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</w:tr>
      <w:tr w:rsidR="007411D0" w:rsidRPr="0029688A" w:rsidTr="001B2D76">
        <w:trPr>
          <w:trHeight w:val="30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83-287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slow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</w:tr>
      <w:tr w:rsidR="007411D0" w:rsidRPr="0029688A" w:rsidTr="001B2D76">
        <w:trPr>
          <w:trHeight w:val="30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93-302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fas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</w:tr>
      <w:tr w:rsidR="007411D0" w:rsidRPr="0029688A" w:rsidTr="001B2D76">
        <w:trPr>
          <w:trHeight w:val="30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03-316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slow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</w:tr>
      <w:tr w:rsidR="007411D0" w:rsidRPr="0029688A" w:rsidTr="001B2D76">
        <w:trPr>
          <w:trHeight w:val="30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70-381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fas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</w:tr>
      <w:tr w:rsidR="007411D0" w:rsidRPr="0029688A" w:rsidTr="001B2D76">
        <w:trPr>
          <w:trHeight w:val="30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93-398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fas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</w:tr>
      <w:tr w:rsidR="007411D0" w:rsidRPr="0029688A" w:rsidTr="001B2D76">
        <w:trPr>
          <w:trHeight w:val="30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19-440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fas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</w:tr>
      <w:tr w:rsidR="007411D0" w:rsidRPr="0029688A" w:rsidTr="001B2D76">
        <w:trPr>
          <w:trHeight w:val="30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41-449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fas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</w:tr>
      <w:tr w:rsidR="007411D0" w:rsidRPr="0029688A" w:rsidTr="001B2D76">
        <w:trPr>
          <w:trHeight w:val="30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54-460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fas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</w:tr>
      <w:tr w:rsidR="007411D0" w:rsidRPr="0029688A" w:rsidTr="001B2D76">
        <w:trPr>
          <w:trHeight w:val="30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61-465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fas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</w:tr>
      <w:tr w:rsidR="007411D0" w:rsidRPr="0029688A" w:rsidTr="001B2D76">
        <w:trPr>
          <w:trHeight w:val="300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69-476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fast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11D0" w:rsidRPr="0029688A" w:rsidRDefault="007411D0" w:rsidP="001B2D7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</w:tr>
    </w:tbl>
    <w:p w:rsidR="009A6377" w:rsidRDefault="009A6377"/>
    <w:sectPr w:rsidR="009A63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WenQuanYi Zen Hei Sharp">
    <w:altName w:val="Times New Roman"/>
    <w:charset w:val="01"/>
    <w:family w:val="auto"/>
    <w:pitch w:val="variable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1D0"/>
    <w:rsid w:val="00271178"/>
    <w:rsid w:val="007411D0"/>
    <w:rsid w:val="00934B91"/>
    <w:rsid w:val="009A6377"/>
    <w:rsid w:val="00A520C9"/>
    <w:rsid w:val="00C345C6"/>
    <w:rsid w:val="00C95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7411D0"/>
    <w:rPr>
      <w:rFonts w:ascii="Times New Roman" w:hAnsi="Times New Roman"/>
      <w:lang w:eastAsia="cs-CZ"/>
    </w:rPr>
  </w:style>
  <w:style w:type="paragraph" w:styleId="Nadpis1">
    <w:name w:val="heading 1"/>
    <w:basedOn w:val="Normln"/>
    <w:next w:val="Normln"/>
    <w:link w:val="Nadpis1Char"/>
    <w:qFormat/>
    <w:rsid w:val="00271178"/>
    <w:pPr>
      <w:keepNext/>
      <w:jc w:val="center"/>
      <w:outlineLvl w:val="0"/>
    </w:pPr>
    <w:rPr>
      <w:rFonts w:ascii="Arial" w:eastAsia="Times New Roman" w:hAnsi="Arial"/>
      <w:b/>
      <w:sz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271178"/>
    <w:rPr>
      <w:rFonts w:ascii="Arial" w:eastAsia="Times New Roman" w:hAnsi="Arial"/>
      <w:b/>
      <w:sz w:val="24"/>
      <w:lang w:eastAsia="cs-CZ"/>
    </w:rPr>
  </w:style>
  <w:style w:type="paragraph" w:customStyle="1" w:styleId="TAMainText">
    <w:name w:val="TA_Main_Text"/>
    <w:basedOn w:val="Normln"/>
    <w:rsid w:val="007411D0"/>
    <w:pPr>
      <w:widowControl w:val="0"/>
      <w:suppressAutoHyphens/>
      <w:spacing w:line="480" w:lineRule="auto"/>
      <w:ind w:firstLine="202"/>
      <w:jc w:val="both"/>
    </w:pPr>
    <w:rPr>
      <w:rFonts w:ascii="Times" w:eastAsia="WenQuanYi Zen Hei Sharp" w:hAnsi="Times" w:cs="Times"/>
      <w:kern w:val="1"/>
      <w:sz w:val="24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7411D0"/>
    <w:rPr>
      <w:rFonts w:ascii="Times New Roman" w:hAnsi="Times New Roman"/>
      <w:lang w:eastAsia="cs-CZ"/>
    </w:rPr>
  </w:style>
  <w:style w:type="paragraph" w:styleId="Nadpis1">
    <w:name w:val="heading 1"/>
    <w:basedOn w:val="Normln"/>
    <w:next w:val="Normln"/>
    <w:link w:val="Nadpis1Char"/>
    <w:qFormat/>
    <w:rsid w:val="00271178"/>
    <w:pPr>
      <w:keepNext/>
      <w:jc w:val="center"/>
      <w:outlineLvl w:val="0"/>
    </w:pPr>
    <w:rPr>
      <w:rFonts w:ascii="Arial" w:eastAsia="Times New Roman" w:hAnsi="Arial"/>
      <w:b/>
      <w:sz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271178"/>
    <w:rPr>
      <w:rFonts w:ascii="Arial" w:eastAsia="Times New Roman" w:hAnsi="Arial"/>
      <w:b/>
      <w:sz w:val="24"/>
      <w:lang w:eastAsia="cs-CZ"/>
    </w:rPr>
  </w:style>
  <w:style w:type="paragraph" w:customStyle="1" w:styleId="TAMainText">
    <w:name w:val="TA_Main_Text"/>
    <w:basedOn w:val="Normln"/>
    <w:rsid w:val="007411D0"/>
    <w:pPr>
      <w:widowControl w:val="0"/>
      <w:suppressAutoHyphens/>
      <w:spacing w:line="480" w:lineRule="auto"/>
      <w:ind w:firstLine="202"/>
      <w:jc w:val="both"/>
    </w:pPr>
    <w:rPr>
      <w:rFonts w:ascii="Times" w:eastAsia="WenQuanYi Zen Hei Sharp" w:hAnsi="Times" w:cs="Times"/>
      <w:kern w:val="1"/>
      <w:sz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nizda</dc:creator>
  <cp:lastModifiedBy>Hnizda</cp:lastModifiedBy>
  <cp:revision>2</cp:revision>
  <dcterms:created xsi:type="dcterms:W3CDTF">2016-10-11T12:11:00Z</dcterms:created>
  <dcterms:modified xsi:type="dcterms:W3CDTF">2016-10-11T12:11:00Z</dcterms:modified>
</cp:coreProperties>
</file>